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2EA9F2" w14:textId="7A4034DC" w:rsidR="00EC4143" w:rsidRPr="004C7033" w:rsidRDefault="00EC4143" w:rsidP="00EC4143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  <w:r w:rsidRPr="001162FA">
        <w:rPr>
          <w:rFonts w:ascii="Arial" w:hAnsi="Arial" w:cs="Arial"/>
          <w:b/>
          <w:bCs/>
          <w:sz w:val="20"/>
          <w:szCs w:val="20"/>
        </w:rPr>
        <w:t>S2 Table. Comparison of conformational fraction distributions of kinase models generated by AF2 at different MSA depths.</w:t>
      </w:r>
    </w:p>
    <w:tbl>
      <w:tblPr>
        <w:tblW w:w="979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24"/>
        <w:gridCol w:w="1224"/>
        <w:gridCol w:w="1224"/>
        <w:gridCol w:w="1224"/>
        <w:gridCol w:w="1224"/>
        <w:gridCol w:w="1224"/>
        <w:gridCol w:w="1224"/>
        <w:gridCol w:w="1224"/>
      </w:tblGrid>
      <w:tr w:rsidR="00EC4143" w:rsidRPr="00E8326F" w14:paraId="3CBCFAE3" w14:textId="77777777" w:rsidTr="00162F03">
        <w:trPr>
          <w:trHeight w:val="432"/>
        </w:trPr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A8D17" w14:textId="77777777" w:rsidR="00EC4143" w:rsidRPr="00E8326F" w:rsidRDefault="00EC4143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8326F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MSA </w:t>
            </w:r>
            <w:proofErr w:type="spellStart"/>
            <w:r w:rsidRPr="00E8326F">
              <w:rPr>
                <w:rFonts w:ascii="Arial" w:hAnsi="Arial" w:cs="Arial"/>
                <w:b/>
                <w:bCs/>
                <w:sz w:val="24"/>
                <w:szCs w:val="24"/>
              </w:rPr>
              <w:t>Depth</w:t>
            </w:r>
            <w:r w:rsidRPr="00E8326F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43A5EF" w14:textId="77777777" w:rsidR="00EC4143" w:rsidRPr="00E8326F" w:rsidRDefault="00EC4143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8326F">
              <w:rPr>
                <w:rFonts w:ascii="Arial" w:hAnsi="Arial" w:cs="Arial"/>
                <w:b/>
                <w:bCs/>
                <w:sz w:val="24"/>
                <w:szCs w:val="24"/>
              </w:rPr>
              <w:t>512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41C853" w14:textId="77777777" w:rsidR="00EC4143" w:rsidRPr="00E8326F" w:rsidRDefault="00EC4143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8326F">
              <w:rPr>
                <w:rFonts w:ascii="Arial" w:hAnsi="Arial" w:cs="Arial"/>
                <w:b/>
                <w:bCs/>
                <w:sz w:val="24"/>
                <w:szCs w:val="24"/>
              </w:rPr>
              <w:t>128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AECD6D" w14:textId="77777777" w:rsidR="00EC4143" w:rsidRPr="00E8326F" w:rsidRDefault="00EC4143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8326F">
              <w:rPr>
                <w:rFonts w:ascii="Arial" w:hAnsi="Arial" w:cs="Arial"/>
                <w:b/>
                <w:bCs/>
                <w:sz w:val="24"/>
                <w:szCs w:val="24"/>
              </w:rPr>
              <w:t>32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BAE0F" w14:textId="77777777" w:rsidR="00EC4143" w:rsidRPr="00E8326F" w:rsidRDefault="00EC4143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8326F">
              <w:rPr>
                <w:rFonts w:ascii="Arial" w:hAnsi="Arial" w:cs="Arial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2138A9" w14:textId="77777777" w:rsidR="00EC4143" w:rsidRPr="00E8326F" w:rsidRDefault="00EC4143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8326F">
              <w:rPr>
                <w:rFonts w:ascii="Arial" w:hAnsi="Arial" w:cs="Arial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7829C" w14:textId="77777777" w:rsidR="00EC4143" w:rsidRPr="00E8326F" w:rsidRDefault="00EC4143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8326F">
              <w:rPr>
                <w:rFonts w:ascii="Arial" w:hAnsi="Arial" w:cs="Arial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AA84FF" w14:textId="77777777" w:rsidR="00EC4143" w:rsidRPr="00E8326F" w:rsidRDefault="00EC4143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8326F">
              <w:rPr>
                <w:rFonts w:ascii="Arial" w:hAnsi="Arial" w:cs="Arial"/>
                <w:b/>
                <w:bCs/>
                <w:sz w:val="24"/>
                <w:szCs w:val="24"/>
              </w:rPr>
              <w:t>2</w:t>
            </w:r>
          </w:p>
        </w:tc>
      </w:tr>
      <w:tr w:rsidR="00EC4143" w:rsidRPr="00E8326F" w14:paraId="608A8EC3" w14:textId="77777777" w:rsidTr="00162F03">
        <w:trPr>
          <w:trHeight w:val="432"/>
        </w:trPr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19E8C" w14:textId="77777777" w:rsidR="00EC4143" w:rsidRPr="00E8326F" w:rsidRDefault="00EC4143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8326F">
              <w:rPr>
                <w:rFonts w:ascii="Arial" w:hAnsi="Arial" w:cs="Arial"/>
                <w:b/>
                <w:bCs/>
                <w:sz w:val="24"/>
                <w:szCs w:val="24"/>
              </w:rPr>
              <w:t>512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C30A9" w14:textId="77777777" w:rsidR="00EC4143" w:rsidRPr="00E8326F" w:rsidRDefault="00EC4143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8326F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38807" w14:textId="0F5EC3DB" w:rsidR="00EC4143" w:rsidRPr="00E8326F" w:rsidRDefault="00EC4143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65D12" w14:textId="418C5597" w:rsidR="00EC4143" w:rsidRPr="00E8326F" w:rsidRDefault="00EC4143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D3E00" w14:textId="3FBC6210" w:rsidR="00EC4143" w:rsidRPr="00E8326F" w:rsidRDefault="00EC4143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06443" w14:textId="390AE258" w:rsidR="00EC4143" w:rsidRPr="00E8326F" w:rsidRDefault="00EC4143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32525" w14:textId="719A1E56" w:rsidR="00EC4143" w:rsidRPr="00E8326F" w:rsidRDefault="00EC4143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4EF3B" w14:textId="408AB750" w:rsidR="00EC4143" w:rsidRPr="00E8326F" w:rsidRDefault="00EC4143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EC4143" w:rsidRPr="00E8326F" w14:paraId="26004D6A" w14:textId="77777777" w:rsidTr="00162F03">
        <w:trPr>
          <w:trHeight w:val="432"/>
        </w:trPr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3B0FF" w14:textId="77777777" w:rsidR="00EC4143" w:rsidRPr="00E8326F" w:rsidRDefault="00EC4143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8326F">
              <w:rPr>
                <w:rFonts w:ascii="Arial" w:hAnsi="Arial" w:cs="Arial"/>
                <w:b/>
                <w:bCs/>
                <w:sz w:val="24"/>
                <w:szCs w:val="24"/>
              </w:rPr>
              <w:t>128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9FE87" w14:textId="77777777" w:rsidR="00EC4143" w:rsidRPr="00E8326F" w:rsidRDefault="00EC4143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8326F">
              <w:rPr>
                <w:rFonts w:ascii="Arial" w:hAnsi="Arial" w:cs="Arial"/>
                <w:b/>
                <w:bCs/>
                <w:sz w:val="24"/>
                <w:szCs w:val="24"/>
              </w:rPr>
              <w:t>1.73E-03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65D5C" w14:textId="77777777" w:rsidR="00EC4143" w:rsidRPr="00E8326F" w:rsidRDefault="00EC4143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8326F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83D82" w14:textId="24A74B76" w:rsidR="00EC4143" w:rsidRPr="00E8326F" w:rsidRDefault="00EC4143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3C68B6" w14:textId="4106A7B6" w:rsidR="00EC4143" w:rsidRPr="00E8326F" w:rsidRDefault="00EC4143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9E8B4" w14:textId="375CD3A6" w:rsidR="00EC4143" w:rsidRPr="00E8326F" w:rsidRDefault="00EC4143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13261" w14:textId="7F305BAC" w:rsidR="00EC4143" w:rsidRPr="00E8326F" w:rsidRDefault="00EC4143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E6B025" w14:textId="7D39C38D" w:rsidR="00EC4143" w:rsidRPr="00E8326F" w:rsidRDefault="00EC4143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EC4143" w:rsidRPr="00E8326F" w14:paraId="61DBDB10" w14:textId="77777777" w:rsidTr="00162F03">
        <w:trPr>
          <w:trHeight w:val="432"/>
        </w:trPr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6AA68" w14:textId="77777777" w:rsidR="00EC4143" w:rsidRPr="00E8326F" w:rsidRDefault="00EC4143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8326F">
              <w:rPr>
                <w:rFonts w:ascii="Arial" w:hAnsi="Arial" w:cs="Arial"/>
                <w:b/>
                <w:bCs/>
                <w:sz w:val="24"/>
                <w:szCs w:val="24"/>
              </w:rPr>
              <w:t>32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43BE3" w14:textId="77777777" w:rsidR="00EC4143" w:rsidRPr="00E8326F" w:rsidRDefault="00EC4143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8326F">
              <w:rPr>
                <w:rFonts w:ascii="Arial" w:hAnsi="Arial" w:cs="Arial"/>
                <w:b/>
                <w:bCs/>
                <w:sz w:val="24"/>
                <w:szCs w:val="24"/>
              </w:rPr>
              <w:t>6.89E-21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A40B8" w14:textId="77777777" w:rsidR="00EC4143" w:rsidRPr="00E8326F" w:rsidRDefault="00EC4143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8326F">
              <w:rPr>
                <w:rFonts w:ascii="Arial" w:hAnsi="Arial" w:cs="Arial"/>
                <w:b/>
                <w:bCs/>
                <w:sz w:val="24"/>
                <w:szCs w:val="24"/>
              </w:rPr>
              <w:t>6.59E-07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190BD" w14:textId="77777777" w:rsidR="00EC4143" w:rsidRPr="00E8326F" w:rsidRDefault="00EC4143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8326F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A577C" w14:textId="2C0FF1FC" w:rsidR="00EC4143" w:rsidRPr="00E8326F" w:rsidRDefault="00EC4143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0B0C0F" w14:textId="7AC30A77" w:rsidR="00EC4143" w:rsidRPr="00E8326F" w:rsidRDefault="00EC4143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A7762" w14:textId="277560BB" w:rsidR="00EC4143" w:rsidRPr="00E8326F" w:rsidRDefault="00EC4143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2E5EE" w14:textId="5D0CB62E" w:rsidR="00EC4143" w:rsidRPr="00E8326F" w:rsidRDefault="00EC4143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EC4143" w:rsidRPr="00E8326F" w14:paraId="42A30530" w14:textId="77777777" w:rsidTr="00162F03">
        <w:trPr>
          <w:trHeight w:val="432"/>
        </w:trPr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FDB8A" w14:textId="77777777" w:rsidR="00EC4143" w:rsidRPr="00E8326F" w:rsidRDefault="00EC4143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8326F">
              <w:rPr>
                <w:rFonts w:ascii="Arial" w:hAnsi="Arial" w:cs="Arial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61819" w14:textId="77777777" w:rsidR="00EC4143" w:rsidRPr="00E8326F" w:rsidRDefault="00EC4143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8326F">
              <w:rPr>
                <w:rFonts w:ascii="Arial" w:hAnsi="Arial" w:cs="Arial"/>
                <w:b/>
                <w:bCs/>
                <w:sz w:val="24"/>
                <w:szCs w:val="24"/>
              </w:rPr>
              <w:t>2.76E-17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173E30" w14:textId="77777777" w:rsidR="00EC4143" w:rsidRPr="00E8326F" w:rsidRDefault="00EC4143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8326F">
              <w:rPr>
                <w:rFonts w:ascii="Arial" w:hAnsi="Arial" w:cs="Arial"/>
                <w:b/>
                <w:bCs/>
                <w:sz w:val="24"/>
                <w:szCs w:val="24"/>
              </w:rPr>
              <w:t>2.72E-11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99FBE" w14:textId="77777777" w:rsidR="00EC4143" w:rsidRPr="00E8326F" w:rsidRDefault="00EC4143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8326F">
              <w:rPr>
                <w:rFonts w:ascii="Arial" w:hAnsi="Arial" w:cs="Arial"/>
                <w:b/>
                <w:bCs/>
                <w:sz w:val="24"/>
                <w:szCs w:val="24"/>
              </w:rPr>
              <w:t>1.02E-14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31E982" w14:textId="77777777" w:rsidR="00EC4143" w:rsidRPr="00E8326F" w:rsidRDefault="00EC4143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8326F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7DD85" w14:textId="4BB5F128" w:rsidR="00EC4143" w:rsidRPr="00E8326F" w:rsidRDefault="00EC4143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A181F" w14:textId="1DF15B55" w:rsidR="00EC4143" w:rsidRPr="00E8326F" w:rsidRDefault="00EC4143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C512C" w14:textId="4F499083" w:rsidR="00EC4143" w:rsidRPr="00E8326F" w:rsidRDefault="00EC4143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EC4143" w:rsidRPr="00E8326F" w14:paraId="417C568F" w14:textId="77777777" w:rsidTr="00162F03">
        <w:trPr>
          <w:trHeight w:val="432"/>
        </w:trPr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AD430" w14:textId="77777777" w:rsidR="00EC4143" w:rsidRPr="00E8326F" w:rsidRDefault="00EC4143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8326F">
              <w:rPr>
                <w:rFonts w:ascii="Arial" w:hAnsi="Arial" w:cs="Arial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AEF6E" w14:textId="77777777" w:rsidR="00EC4143" w:rsidRPr="00E8326F" w:rsidRDefault="00EC4143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8326F">
              <w:rPr>
                <w:rFonts w:ascii="Arial" w:hAnsi="Arial" w:cs="Arial"/>
                <w:b/>
                <w:bCs/>
                <w:sz w:val="24"/>
                <w:szCs w:val="24"/>
              </w:rPr>
              <w:t>1.60E-209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03F6E" w14:textId="77777777" w:rsidR="00EC4143" w:rsidRPr="00E8326F" w:rsidRDefault="00EC4143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8326F">
              <w:rPr>
                <w:rFonts w:ascii="Arial" w:hAnsi="Arial" w:cs="Arial"/>
                <w:b/>
                <w:bCs/>
                <w:sz w:val="24"/>
                <w:szCs w:val="24"/>
              </w:rPr>
              <w:t>1.79E-224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E4217" w14:textId="77777777" w:rsidR="00EC4143" w:rsidRPr="00E8326F" w:rsidRDefault="00EC4143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8326F">
              <w:rPr>
                <w:rFonts w:ascii="Arial" w:hAnsi="Arial" w:cs="Arial"/>
                <w:b/>
                <w:bCs/>
                <w:sz w:val="24"/>
                <w:szCs w:val="24"/>
              </w:rPr>
              <w:t>7.16E-253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CA5230" w14:textId="77777777" w:rsidR="00EC4143" w:rsidRPr="00E8326F" w:rsidRDefault="00EC4143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8326F">
              <w:rPr>
                <w:rFonts w:ascii="Arial" w:hAnsi="Arial" w:cs="Arial"/>
                <w:b/>
                <w:bCs/>
                <w:sz w:val="24"/>
                <w:szCs w:val="24"/>
              </w:rPr>
              <w:t>5.72E-178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BFA925" w14:textId="77777777" w:rsidR="00EC4143" w:rsidRPr="00E8326F" w:rsidRDefault="00EC4143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8326F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8C2A3" w14:textId="5439DA1D" w:rsidR="00EC4143" w:rsidRPr="00E8326F" w:rsidRDefault="00EC4143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FCB05" w14:textId="4A717349" w:rsidR="00EC4143" w:rsidRPr="00E8326F" w:rsidRDefault="00EC4143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EC4143" w:rsidRPr="00E8326F" w14:paraId="45A70165" w14:textId="77777777" w:rsidTr="00162F03">
        <w:trPr>
          <w:trHeight w:val="432"/>
        </w:trPr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17A53" w14:textId="77777777" w:rsidR="00EC4143" w:rsidRPr="00E8326F" w:rsidRDefault="00EC4143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8326F">
              <w:rPr>
                <w:rFonts w:ascii="Arial" w:hAnsi="Arial" w:cs="Arial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E9BD7" w14:textId="77777777" w:rsidR="00EC4143" w:rsidRPr="00E8326F" w:rsidRDefault="00EC4143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8326F">
              <w:rPr>
                <w:rFonts w:ascii="Arial" w:hAnsi="Arial" w:cs="Arial"/>
                <w:b/>
                <w:bCs/>
                <w:sz w:val="24"/>
                <w:szCs w:val="24"/>
              </w:rPr>
              <w:t>&lt; 2.2E-16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FD7134" w14:textId="77777777" w:rsidR="00EC4143" w:rsidRPr="00E8326F" w:rsidRDefault="00EC4143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8326F">
              <w:rPr>
                <w:rFonts w:ascii="Arial" w:hAnsi="Arial" w:cs="Arial"/>
                <w:b/>
                <w:bCs/>
                <w:sz w:val="24"/>
                <w:szCs w:val="24"/>
              </w:rPr>
              <w:t>&lt; 2.2E-16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ECB987" w14:textId="77777777" w:rsidR="00EC4143" w:rsidRPr="00E8326F" w:rsidRDefault="00EC4143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8326F">
              <w:rPr>
                <w:rFonts w:ascii="Arial" w:hAnsi="Arial" w:cs="Arial"/>
                <w:b/>
                <w:bCs/>
                <w:sz w:val="24"/>
                <w:szCs w:val="24"/>
              </w:rPr>
              <w:t>&lt; 2.2E-16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61728" w14:textId="77777777" w:rsidR="00EC4143" w:rsidRPr="00E8326F" w:rsidRDefault="00EC4143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8326F">
              <w:rPr>
                <w:rFonts w:ascii="Arial" w:hAnsi="Arial" w:cs="Arial"/>
                <w:b/>
                <w:bCs/>
                <w:sz w:val="24"/>
                <w:szCs w:val="24"/>
              </w:rPr>
              <w:t>&lt; 2.2E-16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32C55" w14:textId="77777777" w:rsidR="00EC4143" w:rsidRPr="00E8326F" w:rsidRDefault="00EC4143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8326F">
              <w:rPr>
                <w:rFonts w:ascii="Arial" w:hAnsi="Arial" w:cs="Arial"/>
                <w:b/>
                <w:bCs/>
                <w:sz w:val="24"/>
                <w:szCs w:val="24"/>
              </w:rPr>
              <w:t>4.72E-198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86158" w14:textId="77777777" w:rsidR="00EC4143" w:rsidRPr="00E8326F" w:rsidRDefault="00EC4143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8326F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4B23BF" w14:textId="7D608ECF" w:rsidR="00EC4143" w:rsidRPr="00E8326F" w:rsidRDefault="00EC4143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EC4143" w:rsidRPr="00E8326F" w14:paraId="11C31BDE" w14:textId="77777777" w:rsidTr="00162F03">
        <w:trPr>
          <w:trHeight w:val="432"/>
        </w:trPr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D6392" w14:textId="77777777" w:rsidR="00EC4143" w:rsidRPr="00E8326F" w:rsidRDefault="00EC4143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8326F">
              <w:rPr>
                <w:rFonts w:ascii="Arial" w:hAnsi="Arial" w:cs="Arial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1B6BF" w14:textId="77777777" w:rsidR="00EC4143" w:rsidRPr="00E8326F" w:rsidRDefault="00EC4143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8326F">
              <w:rPr>
                <w:rFonts w:ascii="Arial" w:hAnsi="Arial" w:cs="Arial"/>
                <w:b/>
                <w:bCs/>
                <w:sz w:val="24"/>
                <w:szCs w:val="24"/>
              </w:rPr>
              <w:t>&lt; 2.2E-16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CAE01" w14:textId="77777777" w:rsidR="00EC4143" w:rsidRPr="00E8326F" w:rsidRDefault="00EC4143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8326F">
              <w:rPr>
                <w:rFonts w:ascii="Arial" w:hAnsi="Arial" w:cs="Arial"/>
                <w:b/>
                <w:bCs/>
                <w:sz w:val="24"/>
                <w:szCs w:val="24"/>
              </w:rPr>
              <w:t>&lt; 2.2E-16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C366E" w14:textId="77777777" w:rsidR="00EC4143" w:rsidRPr="00E8326F" w:rsidRDefault="00EC4143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8326F">
              <w:rPr>
                <w:rFonts w:ascii="Arial" w:hAnsi="Arial" w:cs="Arial"/>
                <w:b/>
                <w:bCs/>
                <w:sz w:val="24"/>
                <w:szCs w:val="24"/>
              </w:rPr>
              <w:t>&lt; 2.2E-16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0DA2C" w14:textId="77777777" w:rsidR="00EC4143" w:rsidRPr="00E8326F" w:rsidRDefault="00EC4143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8326F">
              <w:rPr>
                <w:rFonts w:ascii="Arial" w:hAnsi="Arial" w:cs="Arial"/>
                <w:b/>
                <w:bCs/>
                <w:sz w:val="24"/>
                <w:szCs w:val="24"/>
              </w:rPr>
              <w:t>&lt; 2.2E-16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EBD60" w14:textId="77777777" w:rsidR="00EC4143" w:rsidRPr="00E8326F" w:rsidRDefault="00EC4143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8326F">
              <w:rPr>
                <w:rFonts w:ascii="Arial" w:hAnsi="Arial" w:cs="Arial"/>
                <w:b/>
                <w:bCs/>
                <w:sz w:val="24"/>
                <w:szCs w:val="24"/>
              </w:rPr>
              <w:t>&lt; 2.2E-16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3DB39" w14:textId="77777777" w:rsidR="00EC4143" w:rsidRPr="00E8326F" w:rsidRDefault="00EC4143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8326F">
              <w:rPr>
                <w:rFonts w:ascii="Arial" w:hAnsi="Arial" w:cs="Arial"/>
                <w:b/>
                <w:bCs/>
                <w:sz w:val="24"/>
                <w:szCs w:val="24"/>
              </w:rPr>
              <w:t>3.77E-122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E0143" w14:textId="77777777" w:rsidR="00EC4143" w:rsidRPr="00E8326F" w:rsidRDefault="00EC4143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8326F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</w:tr>
    </w:tbl>
    <w:p w14:paraId="0416D042" w14:textId="77777777" w:rsidR="004C7033" w:rsidRDefault="004C7033" w:rsidP="004C7033">
      <w:pPr>
        <w:spacing w:line="480" w:lineRule="auto"/>
        <w:rPr>
          <w:rFonts w:ascii="Arial" w:hAnsi="Arial" w:cs="Arial"/>
          <w:sz w:val="20"/>
          <w:szCs w:val="20"/>
        </w:rPr>
      </w:pPr>
    </w:p>
    <w:p w14:paraId="0510D3CA" w14:textId="209B624C" w:rsidR="00EC4143" w:rsidRPr="001162FA" w:rsidRDefault="004C7033" w:rsidP="004C7033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  <w:r w:rsidRPr="001162FA">
        <w:rPr>
          <w:rFonts w:ascii="Arial" w:hAnsi="Arial" w:cs="Arial"/>
          <w:sz w:val="20"/>
          <w:szCs w:val="20"/>
        </w:rPr>
        <w:t>P-values were calculated using the Chi-squared test.</w:t>
      </w:r>
    </w:p>
    <w:p w14:paraId="7199B270" w14:textId="77777777" w:rsidR="00EC4143" w:rsidRPr="001162FA" w:rsidRDefault="00EC4143" w:rsidP="00EC4143">
      <w:pPr>
        <w:spacing w:line="480" w:lineRule="auto"/>
        <w:rPr>
          <w:rFonts w:ascii="Arial" w:hAnsi="Arial" w:cs="Arial"/>
          <w:sz w:val="20"/>
          <w:szCs w:val="20"/>
        </w:rPr>
      </w:pPr>
      <w:r w:rsidRPr="001162FA">
        <w:rPr>
          <w:rFonts w:ascii="Arial" w:hAnsi="Arial" w:cs="Arial"/>
          <w:sz w:val="20"/>
          <w:szCs w:val="20"/>
        </w:rPr>
        <w:t xml:space="preserve">At a Bonferroni-corrected significance level of p &lt; 0.00238, all distributions by each MSA depth </w:t>
      </w:r>
      <w:r>
        <w:rPr>
          <w:rFonts w:ascii="Arial" w:hAnsi="Arial" w:cs="Arial"/>
          <w:sz w:val="20"/>
          <w:szCs w:val="20"/>
        </w:rPr>
        <w:t>we</w:t>
      </w:r>
      <w:r w:rsidRPr="001162FA">
        <w:rPr>
          <w:rFonts w:ascii="Arial" w:hAnsi="Arial" w:cs="Arial"/>
          <w:sz w:val="20"/>
          <w:szCs w:val="20"/>
        </w:rPr>
        <w:t>re statistically different from each other.</w:t>
      </w:r>
    </w:p>
    <w:p w14:paraId="762DB98B" w14:textId="305F6C86" w:rsidR="002E6868" w:rsidRDefault="00EC4143" w:rsidP="00EC4143">
      <w:pPr>
        <w:spacing w:line="480" w:lineRule="auto"/>
      </w:pPr>
      <w:r w:rsidRPr="001162FA">
        <w:rPr>
          <w:rFonts w:ascii="Arial" w:hAnsi="Arial" w:cs="Arial"/>
          <w:b/>
          <w:bCs/>
          <w:sz w:val="20"/>
          <w:szCs w:val="20"/>
          <w:vertAlign w:val="superscript"/>
        </w:rPr>
        <w:t>a</w:t>
      </w:r>
      <w:r w:rsidRPr="001162FA">
        <w:rPr>
          <w:rFonts w:ascii="Arial" w:hAnsi="Arial" w:cs="Arial"/>
          <w:sz w:val="20"/>
          <w:szCs w:val="20"/>
        </w:rPr>
        <w:t xml:space="preserve"> MSA Depth corresponds to the number of sequences included in the Multiple Sequence Alignment (MSA) used as input for AF2 through </w:t>
      </w:r>
      <w:proofErr w:type="spellStart"/>
      <w:r w:rsidRPr="001162FA">
        <w:rPr>
          <w:rFonts w:ascii="Arial" w:hAnsi="Arial" w:cs="Arial"/>
          <w:sz w:val="20"/>
          <w:szCs w:val="20"/>
        </w:rPr>
        <w:t>ColabFold</w:t>
      </w:r>
      <w:proofErr w:type="spellEnd"/>
      <w:r w:rsidRPr="001162FA">
        <w:rPr>
          <w:rFonts w:ascii="Arial" w:hAnsi="Arial" w:cs="Arial"/>
          <w:sz w:val="20"/>
          <w:szCs w:val="20"/>
        </w:rPr>
        <w:t>.</w:t>
      </w:r>
    </w:p>
    <w:sectPr w:rsidR="002E68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143"/>
    <w:rsid w:val="00085473"/>
    <w:rsid w:val="000B609C"/>
    <w:rsid w:val="000E3662"/>
    <w:rsid w:val="002E6868"/>
    <w:rsid w:val="00401EC3"/>
    <w:rsid w:val="004C7033"/>
    <w:rsid w:val="008C37F8"/>
    <w:rsid w:val="00BB62B0"/>
    <w:rsid w:val="00CC53BA"/>
    <w:rsid w:val="00EC4143"/>
    <w:rsid w:val="00EF5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C6A561"/>
  <w15:chartTrackingRefBased/>
  <w15:docId w15:val="{96260BF2-F804-CE4A-9175-3F0EADDB6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4143"/>
    <w:pPr>
      <w:spacing w:after="200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1</Pages>
  <Words>113</Words>
  <Characters>645</Characters>
  <Application>Microsoft Office Word</Application>
  <DocSecurity>0</DocSecurity>
  <Lines>5</Lines>
  <Paragraphs>1</Paragraphs>
  <ScaleCrop>false</ScaleCrop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rington, Noah</dc:creator>
  <cp:keywords/>
  <dc:description/>
  <cp:lastModifiedBy>Herrington, Noah</cp:lastModifiedBy>
  <cp:revision>2</cp:revision>
  <dcterms:created xsi:type="dcterms:W3CDTF">2024-07-10T13:52:00Z</dcterms:created>
  <dcterms:modified xsi:type="dcterms:W3CDTF">2024-07-10T13:52:00Z</dcterms:modified>
</cp:coreProperties>
</file>